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784CE" w14:textId="77777777" w:rsidR="00774B02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创伤后成长问卷（</w:t>
      </w:r>
      <w:r>
        <w:rPr>
          <w:rFonts w:ascii="Times New Roman" w:eastAsia="宋体" w:hAnsi="Times New Roman" w:cs="Times New Roman"/>
          <w:sz w:val="24"/>
          <w:szCs w:val="24"/>
        </w:rPr>
        <w:t>Posttraumatic Growth Inventory</w:t>
      </w:r>
      <w:r>
        <w:rPr>
          <w:rFonts w:ascii="Times New Roman" w:eastAsia="宋体" w:hAnsi="Times New Roman" w:cs="Times New Roman"/>
          <w:sz w:val="24"/>
          <w:szCs w:val="24"/>
        </w:rPr>
        <w:t>）</w:t>
      </w:r>
    </w:p>
    <w:p w14:paraId="115E9500" w14:textId="77777777" w:rsidR="00774B02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在</w:t>
      </w:r>
      <w:r>
        <w:rPr>
          <w:rFonts w:ascii="Times New Roman" w:eastAsia="宋体" w:hAnsi="Times New Roman" w:cs="Times New Roman"/>
          <w:b/>
          <w:bCs/>
          <w:szCs w:val="21"/>
        </w:rPr>
        <w:t>新冠肺炎疫情发生以来</w:t>
      </w:r>
      <w:r>
        <w:rPr>
          <w:rFonts w:ascii="Times New Roman" w:eastAsia="宋体" w:hAnsi="Times New Roman" w:cs="Times New Roman"/>
          <w:szCs w:val="21"/>
        </w:rPr>
        <w:t>，</w:t>
      </w:r>
      <w:proofErr w:type="gramStart"/>
      <w:r>
        <w:rPr>
          <w:rFonts w:ascii="Times New Roman" w:eastAsia="宋体" w:hAnsi="Times New Roman" w:cs="Times New Roman"/>
          <w:szCs w:val="21"/>
        </w:rPr>
        <w:t>您发生</w:t>
      </w:r>
      <w:proofErr w:type="gramEnd"/>
      <w:r>
        <w:rPr>
          <w:rFonts w:ascii="Times New Roman" w:eastAsia="宋体" w:hAnsi="Times New Roman" w:cs="Times New Roman"/>
          <w:szCs w:val="21"/>
        </w:rPr>
        <w:t>了哪些变化，请仔细阅读各项问题并根据自己的感受，选择相应的选项。</w:t>
      </w:r>
    </w:p>
    <w:p w14:paraId="7486E362" w14:textId="77777777" w:rsidR="00774B02" w:rsidRDefault="00774B02">
      <w:pPr>
        <w:jc w:val="left"/>
        <w:rPr>
          <w:rFonts w:ascii="Times New Roman" w:eastAsia="宋体" w:hAnsi="Times New Roman" w:cs="Times New Roman"/>
          <w:szCs w:val="21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662"/>
        <w:gridCol w:w="810"/>
        <w:gridCol w:w="810"/>
        <w:gridCol w:w="810"/>
        <w:gridCol w:w="810"/>
        <w:gridCol w:w="810"/>
        <w:gridCol w:w="810"/>
      </w:tblGrid>
      <w:tr w:rsidR="00774B02" w14:paraId="4B7520FC" w14:textId="77777777" w:rsidTr="00291A64">
        <w:tc>
          <w:tcPr>
            <w:tcW w:w="2149" w:type="pct"/>
            <w:vAlign w:val="center"/>
          </w:tcPr>
          <w:p w14:paraId="75CE2441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题项</w:t>
            </w:r>
            <w:proofErr w:type="gramEnd"/>
          </w:p>
        </w:tc>
        <w:tc>
          <w:tcPr>
            <w:tcW w:w="475" w:type="pct"/>
            <w:vAlign w:val="center"/>
          </w:tcPr>
          <w:p w14:paraId="0051C2FC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没有变化</w:t>
            </w:r>
          </w:p>
        </w:tc>
        <w:tc>
          <w:tcPr>
            <w:tcW w:w="475" w:type="pct"/>
            <w:vAlign w:val="center"/>
          </w:tcPr>
          <w:p w14:paraId="5BB1EA47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变化很小</w:t>
            </w:r>
          </w:p>
        </w:tc>
        <w:tc>
          <w:tcPr>
            <w:tcW w:w="475" w:type="pct"/>
            <w:vAlign w:val="center"/>
          </w:tcPr>
          <w:p w14:paraId="5375907E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变化较小</w:t>
            </w:r>
          </w:p>
        </w:tc>
        <w:tc>
          <w:tcPr>
            <w:tcW w:w="475" w:type="pct"/>
            <w:vAlign w:val="center"/>
          </w:tcPr>
          <w:p w14:paraId="60350CCF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变化一般</w:t>
            </w:r>
          </w:p>
        </w:tc>
        <w:tc>
          <w:tcPr>
            <w:tcW w:w="475" w:type="pct"/>
            <w:vAlign w:val="center"/>
          </w:tcPr>
          <w:p w14:paraId="6E3955A3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变化较大</w:t>
            </w:r>
          </w:p>
        </w:tc>
        <w:tc>
          <w:tcPr>
            <w:tcW w:w="475" w:type="pct"/>
            <w:vAlign w:val="center"/>
          </w:tcPr>
          <w:p w14:paraId="28973265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变化很大</w:t>
            </w:r>
          </w:p>
        </w:tc>
      </w:tr>
      <w:tr w:rsidR="00774B02" w14:paraId="0DA852EB" w14:textId="77777777" w:rsidTr="00291A64">
        <w:tc>
          <w:tcPr>
            <w:tcW w:w="2149" w:type="pct"/>
          </w:tcPr>
          <w:p w14:paraId="677F4AA5" w14:textId="77777777" w:rsidR="00774B02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szCs w:val="21"/>
              </w:rPr>
              <w:t>我更懂得生命中哪些事情对我来说更重要</w:t>
            </w:r>
          </w:p>
        </w:tc>
        <w:tc>
          <w:tcPr>
            <w:tcW w:w="475" w:type="pct"/>
            <w:vAlign w:val="center"/>
          </w:tcPr>
          <w:p w14:paraId="195F99C0" w14:textId="2843390D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039A0D41" w14:textId="35F05F9F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7FB3A6C" w14:textId="61911D91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0BFD29D6" w14:textId="17283678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0A3AC01A" w14:textId="7CBE578E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0AE85242" w14:textId="2D31EB1B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E1AA979" w14:textId="77777777" w:rsidTr="00291A64">
        <w:tc>
          <w:tcPr>
            <w:tcW w:w="2149" w:type="pct"/>
          </w:tcPr>
          <w:p w14:paraId="0D81C9E8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szCs w:val="21"/>
              </w:rPr>
              <w:t>我更愿意尝试去改变那些需要改变的事情</w:t>
            </w:r>
          </w:p>
        </w:tc>
        <w:tc>
          <w:tcPr>
            <w:tcW w:w="475" w:type="pct"/>
            <w:vAlign w:val="center"/>
          </w:tcPr>
          <w:p w14:paraId="472B762A" w14:textId="37FCDC54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6960FB87" w14:textId="7A9D633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89E54D1" w14:textId="02F554D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7D28A98B" w14:textId="18C44D6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1BFD2E9D" w14:textId="3DDAB3C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AF1ECEA" w14:textId="0A2FA2B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6B935D2" w14:textId="77777777" w:rsidTr="00291A64">
        <w:tc>
          <w:tcPr>
            <w:tcW w:w="2149" w:type="pct"/>
          </w:tcPr>
          <w:p w14:paraId="2FE43FFB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szCs w:val="21"/>
              </w:rPr>
              <w:t>欣赏我自己生命的价值</w:t>
            </w:r>
          </w:p>
        </w:tc>
        <w:tc>
          <w:tcPr>
            <w:tcW w:w="475" w:type="pct"/>
            <w:vAlign w:val="center"/>
          </w:tcPr>
          <w:p w14:paraId="62773C6D" w14:textId="60826D58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1355FCF0" w14:textId="06A9B68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64D546C5" w14:textId="37CBAED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6508ED9F" w14:textId="1BFFFDA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2290E8D8" w14:textId="46B286F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2C417884" w14:textId="49F0C4B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7943A92C" w14:textId="77777777" w:rsidTr="00291A64">
        <w:tc>
          <w:tcPr>
            <w:tcW w:w="2149" w:type="pct"/>
          </w:tcPr>
          <w:p w14:paraId="6A52994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我发现在生活中遇到问题时，我可以靠自己的力量去解决</w:t>
            </w:r>
          </w:p>
        </w:tc>
        <w:tc>
          <w:tcPr>
            <w:tcW w:w="475" w:type="pct"/>
            <w:vAlign w:val="center"/>
          </w:tcPr>
          <w:p w14:paraId="7DCEE00D" w14:textId="34B86F09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047659D3" w14:textId="2288871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B6093F2" w14:textId="6AB3102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53188FC4" w14:textId="727FE56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70503EC6" w14:textId="2F91CCC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1851356" w14:textId="0769FF6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92A3831" w14:textId="77777777" w:rsidTr="00291A64">
        <w:tc>
          <w:tcPr>
            <w:tcW w:w="2149" w:type="pct"/>
          </w:tcPr>
          <w:p w14:paraId="33BE0282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szCs w:val="21"/>
              </w:rPr>
              <w:t>更能够理解某些神秘的事情（如宗教、神灵、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命运之神等）</w:t>
            </w:r>
          </w:p>
        </w:tc>
        <w:tc>
          <w:tcPr>
            <w:tcW w:w="475" w:type="pct"/>
            <w:vAlign w:val="center"/>
          </w:tcPr>
          <w:p w14:paraId="1B730314" w14:textId="0878F296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2649E58B" w14:textId="22FF0CE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BF7BFB6" w14:textId="2D9DE9E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6A82AE7D" w14:textId="1E233EC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326CD78A" w14:textId="492C156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149592B7" w14:textId="3B3F258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11C4F9D7" w14:textId="77777777" w:rsidTr="00291A64">
        <w:tc>
          <w:tcPr>
            <w:tcW w:w="2149" w:type="pct"/>
          </w:tcPr>
          <w:p w14:paraId="73BA951A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</w:t>
            </w:r>
            <w:r>
              <w:rPr>
                <w:rFonts w:ascii="Times New Roman" w:eastAsia="宋体" w:hAnsi="Times New Roman" w:cs="Times New Roman"/>
                <w:szCs w:val="21"/>
              </w:rPr>
              <w:t>在遇到麻烦的时候，我可以找别人求助</w:t>
            </w:r>
          </w:p>
        </w:tc>
        <w:tc>
          <w:tcPr>
            <w:tcW w:w="475" w:type="pct"/>
            <w:vAlign w:val="center"/>
          </w:tcPr>
          <w:p w14:paraId="57F6F676" w14:textId="00909773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3859FBFD" w14:textId="460EC89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6F24DAB2" w14:textId="4032B42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73E6CAEF" w14:textId="743548C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78041ECB" w14:textId="3B35DE9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11E4835" w14:textId="1CAA5BF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404B053" w14:textId="77777777" w:rsidTr="00291A64">
        <w:tc>
          <w:tcPr>
            <w:tcW w:w="2149" w:type="pct"/>
          </w:tcPr>
          <w:p w14:paraId="4CB165C0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szCs w:val="21"/>
              </w:rPr>
              <w:t>感觉和别人更加亲近</w:t>
            </w:r>
          </w:p>
        </w:tc>
        <w:tc>
          <w:tcPr>
            <w:tcW w:w="475" w:type="pct"/>
            <w:vAlign w:val="center"/>
          </w:tcPr>
          <w:p w14:paraId="4C995CE0" w14:textId="4E97FE22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328CED52" w14:textId="37FD368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63792480" w14:textId="0822445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397A27CE" w14:textId="25A3BEC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1E55D37E" w14:textId="15D9B81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D9F5174" w14:textId="5C78639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E4210C1" w14:textId="77777777" w:rsidTr="00291A64">
        <w:tc>
          <w:tcPr>
            <w:tcW w:w="2149" w:type="pct"/>
          </w:tcPr>
          <w:p w14:paraId="02ED2A30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szCs w:val="21"/>
              </w:rPr>
              <w:t>到问题的时候，知道自己能够处理</w:t>
            </w:r>
          </w:p>
        </w:tc>
        <w:tc>
          <w:tcPr>
            <w:tcW w:w="475" w:type="pct"/>
            <w:vAlign w:val="center"/>
          </w:tcPr>
          <w:p w14:paraId="5F78123B" w14:textId="1191366E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1C605461" w14:textId="0AE1D1A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3691C9C8" w14:textId="14340C1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11F6CE82" w14:textId="2BC1B3B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445D0454" w14:textId="41174A2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3F7BDFB6" w14:textId="358433C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52057A2" w14:textId="77777777" w:rsidTr="00291A64">
        <w:tc>
          <w:tcPr>
            <w:tcW w:w="2149" w:type="pct"/>
          </w:tcPr>
          <w:p w14:paraId="1789621B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szCs w:val="21"/>
              </w:rPr>
              <w:t>愿意向他人诉说自己的情绪</w:t>
            </w:r>
          </w:p>
        </w:tc>
        <w:tc>
          <w:tcPr>
            <w:tcW w:w="475" w:type="pct"/>
            <w:vAlign w:val="center"/>
          </w:tcPr>
          <w:p w14:paraId="0C855CCF" w14:textId="2BC40874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7346311C" w14:textId="1A8520D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66D6FD0D" w14:textId="00496B4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60B6BB8E" w14:textId="1BA5BC8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5D461CA3" w14:textId="403EDEF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65C58230" w14:textId="46FD648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2FA79470" w14:textId="77777777" w:rsidTr="00291A64">
        <w:tc>
          <w:tcPr>
            <w:tcW w:w="2149" w:type="pct"/>
          </w:tcPr>
          <w:p w14:paraId="24CEC6C8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</w:t>
            </w:r>
            <w:r>
              <w:rPr>
                <w:rFonts w:ascii="Times New Roman" w:eastAsia="宋体" w:hAnsi="Times New Roman" w:cs="Times New Roman"/>
                <w:szCs w:val="21"/>
              </w:rPr>
              <w:t>能够接受事情自然发展的方式（顺其自然）</w:t>
            </w:r>
          </w:p>
        </w:tc>
        <w:tc>
          <w:tcPr>
            <w:tcW w:w="475" w:type="pct"/>
            <w:vAlign w:val="center"/>
          </w:tcPr>
          <w:p w14:paraId="2BACB3D5" w14:textId="0205857B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1B7BCFAB" w14:textId="28DE604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7DA8C10" w14:textId="76205E2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163C43D1" w14:textId="52C9179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21026219" w14:textId="079C089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737A2342" w14:textId="0802CD9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7F0D795C" w14:textId="77777777" w:rsidTr="00291A64">
        <w:tc>
          <w:tcPr>
            <w:tcW w:w="2149" w:type="pct"/>
          </w:tcPr>
          <w:p w14:paraId="4AF65119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</w:t>
            </w:r>
            <w:r>
              <w:rPr>
                <w:rFonts w:ascii="Times New Roman" w:eastAsia="宋体" w:hAnsi="Times New Roman" w:cs="Times New Roman"/>
                <w:szCs w:val="21"/>
              </w:rPr>
              <w:t>珍惜每一天</w:t>
            </w:r>
          </w:p>
        </w:tc>
        <w:tc>
          <w:tcPr>
            <w:tcW w:w="475" w:type="pct"/>
            <w:vAlign w:val="center"/>
          </w:tcPr>
          <w:p w14:paraId="6691FFB3" w14:textId="6E96FFC9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0A0B6B25" w14:textId="31DFB69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31A1A3E" w14:textId="6E6D4A6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4B6DB861" w14:textId="71CD039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4B4744D1" w14:textId="610EFF6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0827EF21" w14:textId="176A27D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180B3526" w14:textId="77777777" w:rsidTr="00291A64">
        <w:tc>
          <w:tcPr>
            <w:tcW w:w="2149" w:type="pct"/>
          </w:tcPr>
          <w:p w14:paraId="42F5BD5A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.</w:t>
            </w:r>
            <w:r>
              <w:rPr>
                <w:rFonts w:ascii="Times New Roman" w:eastAsia="宋体" w:hAnsi="Times New Roman" w:cs="Times New Roman"/>
                <w:szCs w:val="21"/>
              </w:rPr>
              <w:t>能够理解别人的痛苦</w:t>
            </w:r>
          </w:p>
        </w:tc>
        <w:tc>
          <w:tcPr>
            <w:tcW w:w="475" w:type="pct"/>
            <w:vAlign w:val="center"/>
          </w:tcPr>
          <w:p w14:paraId="686DF425" w14:textId="5E87D0ED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5D3C1019" w14:textId="1B67022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6442750F" w14:textId="59CAFEF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6491A274" w14:textId="5BA33CC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42122C75" w14:textId="205FF80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4E40690F" w14:textId="1CBB454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F8715FA" w14:textId="77777777" w:rsidTr="00291A64">
        <w:tc>
          <w:tcPr>
            <w:tcW w:w="2149" w:type="pct"/>
          </w:tcPr>
          <w:p w14:paraId="0102BE56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.</w:t>
            </w:r>
            <w:r>
              <w:rPr>
                <w:rFonts w:ascii="Times New Roman" w:eastAsia="宋体" w:hAnsi="Times New Roman" w:cs="Times New Roman"/>
                <w:szCs w:val="21"/>
              </w:rPr>
              <w:t>在活着的时候，我应该把事情做得更好，不留下遗憾</w:t>
            </w:r>
          </w:p>
        </w:tc>
        <w:tc>
          <w:tcPr>
            <w:tcW w:w="475" w:type="pct"/>
            <w:vAlign w:val="center"/>
          </w:tcPr>
          <w:p w14:paraId="614CA050" w14:textId="575D0CEE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53AF0A4F" w14:textId="27C5EE6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D2B578E" w14:textId="6F57235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02CAE125" w14:textId="7CF345C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3C2BF3FA" w14:textId="1BC8AB4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7D3B85C0" w14:textId="7C6071E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75F0313E" w14:textId="77777777" w:rsidTr="00291A64">
        <w:tc>
          <w:tcPr>
            <w:tcW w:w="2149" w:type="pct"/>
          </w:tcPr>
          <w:p w14:paraId="2C63022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</w:t>
            </w:r>
            <w:r>
              <w:rPr>
                <w:rFonts w:ascii="Times New Roman" w:eastAsia="宋体" w:hAnsi="Times New Roman" w:cs="Times New Roman"/>
                <w:szCs w:val="21"/>
              </w:rPr>
              <w:t>我的生活中出现了以前根本不可能出现的机会</w:t>
            </w:r>
          </w:p>
        </w:tc>
        <w:tc>
          <w:tcPr>
            <w:tcW w:w="475" w:type="pct"/>
            <w:vAlign w:val="center"/>
          </w:tcPr>
          <w:p w14:paraId="6D5615B0" w14:textId="1AFD94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1A8AEF62" w14:textId="0D3556E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F0E528C" w14:textId="52537BD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4381BDCB" w14:textId="67C2A91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635AF507" w14:textId="31DEBEB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3376F70B" w14:textId="49472BA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71E0EF58" w14:textId="77777777" w:rsidTr="00291A64">
        <w:tc>
          <w:tcPr>
            <w:tcW w:w="2149" w:type="pct"/>
          </w:tcPr>
          <w:p w14:paraId="1A9E05F8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.</w:t>
            </w:r>
            <w:r>
              <w:rPr>
                <w:rFonts w:ascii="Times New Roman" w:eastAsia="宋体" w:hAnsi="Times New Roman" w:cs="Times New Roman"/>
                <w:szCs w:val="21"/>
              </w:rPr>
              <w:t>重视自己的人际关系</w:t>
            </w:r>
          </w:p>
        </w:tc>
        <w:tc>
          <w:tcPr>
            <w:tcW w:w="475" w:type="pct"/>
            <w:vAlign w:val="center"/>
          </w:tcPr>
          <w:p w14:paraId="3B57CB0B" w14:textId="4A626FD9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32153791" w14:textId="3D69AAE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30195F5" w14:textId="19CF30C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1EE2C181" w14:textId="3C8FCEC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7C26421C" w14:textId="73FBE1B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62C31A9D" w14:textId="210ED8E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E4AFEC8" w14:textId="77777777" w:rsidTr="00291A64">
        <w:tc>
          <w:tcPr>
            <w:tcW w:w="2149" w:type="pct"/>
          </w:tcPr>
          <w:p w14:paraId="5D4AFBE7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</w:t>
            </w:r>
            <w:r>
              <w:rPr>
                <w:rFonts w:ascii="Times New Roman" w:eastAsia="宋体" w:hAnsi="Times New Roman" w:cs="Times New Roman"/>
                <w:szCs w:val="21"/>
              </w:rPr>
              <w:t>更加理解信仰宗教的行为</w:t>
            </w:r>
          </w:p>
        </w:tc>
        <w:tc>
          <w:tcPr>
            <w:tcW w:w="475" w:type="pct"/>
            <w:vAlign w:val="center"/>
          </w:tcPr>
          <w:p w14:paraId="20AEAD5A" w14:textId="51A43BBC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683D26C4" w14:textId="2494740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0D051B93" w14:textId="6E33735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17FF9F3C" w14:textId="46DC27F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448C898D" w14:textId="06F72A6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E85CE5F" w14:textId="5322267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5D270B3C" w14:textId="77777777" w:rsidTr="00291A64">
        <w:tc>
          <w:tcPr>
            <w:tcW w:w="2149" w:type="pct"/>
          </w:tcPr>
          <w:p w14:paraId="2E1D2A8E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.</w:t>
            </w:r>
            <w:r>
              <w:rPr>
                <w:rFonts w:ascii="Times New Roman" w:eastAsia="宋体" w:hAnsi="Times New Roman" w:cs="Times New Roman"/>
                <w:szCs w:val="21"/>
              </w:rPr>
              <w:t>我发现我比自己想象的要坚强</w:t>
            </w:r>
          </w:p>
        </w:tc>
        <w:tc>
          <w:tcPr>
            <w:tcW w:w="475" w:type="pct"/>
            <w:vAlign w:val="center"/>
          </w:tcPr>
          <w:p w14:paraId="2FF652A4" w14:textId="602B029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17CD3B3E" w14:textId="6D0F46C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37666EF3" w14:textId="7E1A232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6FBB274F" w14:textId="4BC4065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79DFE307" w14:textId="3A34B3E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1D1581F3" w14:textId="12E5FBB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30FCB53" w14:textId="77777777" w:rsidTr="00291A64">
        <w:tc>
          <w:tcPr>
            <w:tcW w:w="2149" w:type="pct"/>
          </w:tcPr>
          <w:p w14:paraId="3DE6F35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.</w:t>
            </w:r>
            <w:r>
              <w:rPr>
                <w:rFonts w:ascii="Times New Roman" w:eastAsia="宋体" w:hAnsi="Times New Roman" w:cs="Times New Roman"/>
                <w:szCs w:val="21"/>
              </w:rPr>
              <w:t>我懂得了人是多么的美好</w:t>
            </w:r>
          </w:p>
        </w:tc>
        <w:tc>
          <w:tcPr>
            <w:tcW w:w="475" w:type="pct"/>
            <w:vAlign w:val="center"/>
          </w:tcPr>
          <w:p w14:paraId="6011EB5A" w14:textId="1BF62C58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2A7ED5FB" w14:textId="4E0FDA6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5EE3C271" w14:textId="513B52C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62A75518" w14:textId="6BE270B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48787713" w14:textId="690AAB3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07CE952" w14:textId="59583B1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0AF5D50" w14:textId="77777777" w:rsidTr="00291A64">
        <w:tc>
          <w:tcPr>
            <w:tcW w:w="2149" w:type="pct"/>
          </w:tcPr>
          <w:p w14:paraId="6FF81580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.</w:t>
            </w:r>
            <w:r>
              <w:rPr>
                <w:rFonts w:ascii="Times New Roman" w:eastAsia="宋体" w:hAnsi="Times New Roman" w:cs="Times New Roman"/>
                <w:szCs w:val="21"/>
              </w:rPr>
              <w:t>我培养了新的兴趣</w:t>
            </w:r>
          </w:p>
        </w:tc>
        <w:tc>
          <w:tcPr>
            <w:tcW w:w="475" w:type="pct"/>
            <w:vAlign w:val="center"/>
          </w:tcPr>
          <w:p w14:paraId="1B5DD45A" w14:textId="28E0E6AF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79A8361E" w14:textId="56FE99E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5310A4B" w14:textId="0063BE1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0564C095" w14:textId="0D812E0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053CC5BC" w14:textId="2FCFDE6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077A7A38" w14:textId="5493A9B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36D44AF" w14:textId="77777777" w:rsidTr="00291A64">
        <w:tc>
          <w:tcPr>
            <w:tcW w:w="2149" w:type="pct"/>
          </w:tcPr>
          <w:p w14:paraId="629B648E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</w:t>
            </w:r>
            <w:r>
              <w:rPr>
                <w:rFonts w:ascii="Times New Roman" w:eastAsia="宋体" w:hAnsi="Times New Roman" w:cs="Times New Roman"/>
                <w:szCs w:val="21"/>
              </w:rPr>
              <w:t>知道自己在有些情况下是需要他人的，并且能够接受这一事实</w:t>
            </w:r>
          </w:p>
        </w:tc>
        <w:tc>
          <w:tcPr>
            <w:tcW w:w="475" w:type="pct"/>
            <w:vAlign w:val="center"/>
          </w:tcPr>
          <w:p w14:paraId="7E6D9903" w14:textId="3FE248B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4D94164E" w14:textId="670C64A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45287EE2" w14:textId="617E422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3D98880E" w14:textId="43BC595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1FA866C4" w14:textId="2BBD090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1A7B3357" w14:textId="0E10D70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3B4CC38" w14:textId="77777777" w:rsidTr="00291A64">
        <w:tc>
          <w:tcPr>
            <w:tcW w:w="2149" w:type="pct"/>
          </w:tcPr>
          <w:p w14:paraId="11F0AA4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.</w:t>
            </w:r>
            <w:r>
              <w:rPr>
                <w:rFonts w:ascii="Times New Roman" w:eastAsia="宋体" w:hAnsi="Times New Roman" w:cs="Times New Roman"/>
                <w:szCs w:val="21"/>
              </w:rPr>
              <w:t>我为自己的人生寻找到了新的道路</w:t>
            </w:r>
          </w:p>
        </w:tc>
        <w:tc>
          <w:tcPr>
            <w:tcW w:w="475" w:type="pct"/>
            <w:vAlign w:val="center"/>
          </w:tcPr>
          <w:p w14:paraId="58C0D17C" w14:textId="371697FD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783179A1" w14:textId="78D19A5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1D1411CC" w14:textId="1C1A650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25FB7FC6" w14:textId="3BA38A2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3C619F67" w14:textId="0BF7B94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082D0F68" w14:textId="398AF09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3E6AE43D" w14:textId="77777777" w:rsidTr="00291A64">
        <w:tc>
          <w:tcPr>
            <w:tcW w:w="2149" w:type="pct"/>
          </w:tcPr>
          <w:p w14:paraId="0A0B461B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.</w:t>
            </w:r>
            <w:r>
              <w:rPr>
                <w:rFonts w:ascii="Times New Roman" w:eastAsia="宋体" w:hAnsi="Times New Roman" w:cs="Times New Roman"/>
                <w:szCs w:val="21"/>
              </w:rPr>
              <w:t>更加理解冥冥之中有某种不可控的力量存在</w:t>
            </w:r>
          </w:p>
        </w:tc>
        <w:tc>
          <w:tcPr>
            <w:tcW w:w="475" w:type="pct"/>
            <w:vAlign w:val="center"/>
          </w:tcPr>
          <w:p w14:paraId="6D8D3167" w14:textId="223BD17B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75" w:type="pct"/>
            <w:vAlign w:val="center"/>
          </w:tcPr>
          <w:p w14:paraId="5CAD3414" w14:textId="6BE0174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475" w:type="pct"/>
            <w:vAlign w:val="center"/>
          </w:tcPr>
          <w:p w14:paraId="7BB3C040" w14:textId="0EE8DB9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5" w:type="pct"/>
            <w:vAlign w:val="center"/>
          </w:tcPr>
          <w:p w14:paraId="39E3410D" w14:textId="163D656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475" w:type="pct"/>
            <w:vAlign w:val="center"/>
          </w:tcPr>
          <w:p w14:paraId="5E43557B" w14:textId="4C68250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475" w:type="pct"/>
            <w:vAlign w:val="center"/>
          </w:tcPr>
          <w:p w14:paraId="58332DA4" w14:textId="5261DDC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</w:tbl>
    <w:p w14:paraId="25C2D513" w14:textId="77777777" w:rsidR="00774B02" w:rsidRDefault="000000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E74F65F" w14:textId="77777777" w:rsidR="00774B02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学业倦怠问卷（</w:t>
      </w:r>
      <w:r>
        <w:rPr>
          <w:rFonts w:ascii="Times New Roman" w:hAnsi="Times New Roman" w:cs="Times New Roman"/>
          <w:sz w:val="24"/>
          <w:szCs w:val="24"/>
        </w:rPr>
        <w:t>Adolescent Academic Burnout Inventory</w:t>
      </w:r>
      <w:r>
        <w:rPr>
          <w:rFonts w:ascii="Times New Roman" w:hAnsi="Times New Roman" w:cs="Times New Roman"/>
          <w:sz w:val="24"/>
          <w:szCs w:val="24"/>
        </w:rPr>
        <w:t>）</w:t>
      </w:r>
    </w:p>
    <w:p w14:paraId="281C6465" w14:textId="77777777" w:rsidR="00774B02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请根据自身与各项目所描述情况相符合的程度，选择相应的选项，请根据您的真实情况填写。</w:t>
      </w:r>
    </w:p>
    <w:p w14:paraId="64442DE9" w14:textId="77777777" w:rsidR="00774B02" w:rsidRDefault="00774B02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96"/>
        <w:gridCol w:w="946"/>
        <w:gridCol w:w="945"/>
        <w:gridCol w:w="945"/>
        <w:gridCol w:w="945"/>
        <w:gridCol w:w="945"/>
      </w:tblGrid>
      <w:tr w:rsidR="00774B02" w14:paraId="2C6117FB" w14:textId="77777777">
        <w:tc>
          <w:tcPr>
            <w:tcW w:w="0" w:type="auto"/>
          </w:tcPr>
          <w:p w14:paraId="26A23ED4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题项</w:t>
            </w:r>
            <w:proofErr w:type="gramEnd"/>
          </w:p>
        </w:tc>
        <w:tc>
          <w:tcPr>
            <w:tcW w:w="0" w:type="auto"/>
          </w:tcPr>
          <w:p w14:paraId="3951162B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从未如此</w:t>
            </w:r>
          </w:p>
        </w:tc>
        <w:tc>
          <w:tcPr>
            <w:tcW w:w="0" w:type="auto"/>
          </w:tcPr>
          <w:p w14:paraId="76CC5093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很少如此</w:t>
            </w:r>
          </w:p>
        </w:tc>
        <w:tc>
          <w:tcPr>
            <w:tcW w:w="0" w:type="auto"/>
          </w:tcPr>
          <w:p w14:paraId="173C1942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有时如此</w:t>
            </w:r>
          </w:p>
        </w:tc>
        <w:tc>
          <w:tcPr>
            <w:tcW w:w="0" w:type="auto"/>
          </w:tcPr>
          <w:p w14:paraId="77A1A435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经常如此</w:t>
            </w:r>
          </w:p>
        </w:tc>
        <w:tc>
          <w:tcPr>
            <w:tcW w:w="0" w:type="auto"/>
          </w:tcPr>
          <w:p w14:paraId="0F257E0B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总是如此</w:t>
            </w:r>
          </w:p>
        </w:tc>
      </w:tr>
      <w:tr w:rsidR="00774B02" w14:paraId="41FE8D06" w14:textId="77777777">
        <w:tc>
          <w:tcPr>
            <w:tcW w:w="0" w:type="auto"/>
          </w:tcPr>
          <w:p w14:paraId="23E1C390" w14:textId="77777777" w:rsidR="00774B02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szCs w:val="21"/>
              </w:rPr>
              <w:t>学习让我精神愉悦</w:t>
            </w:r>
          </w:p>
        </w:tc>
        <w:tc>
          <w:tcPr>
            <w:tcW w:w="0" w:type="auto"/>
          </w:tcPr>
          <w:p w14:paraId="27183AD0" w14:textId="0F86F444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7950CAF" w14:textId="475592AB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5C148E95" w14:textId="38E88C47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1BAED162" w14:textId="4C5A57AF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CA35B9E" w14:textId="40E2B0E3" w:rsidR="00774B02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27273DDF" w14:textId="77777777">
        <w:tc>
          <w:tcPr>
            <w:tcW w:w="0" w:type="auto"/>
          </w:tcPr>
          <w:p w14:paraId="5D74E3BD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szCs w:val="21"/>
              </w:rPr>
              <w:t>每次考试我总有一种应付一下的感觉</w:t>
            </w:r>
          </w:p>
        </w:tc>
        <w:tc>
          <w:tcPr>
            <w:tcW w:w="0" w:type="auto"/>
          </w:tcPr>
          <w:p w14:paraId="6851AB37" w14:textId="769DBAD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202249DB" w14:textId="1C15511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5E78071C" w14:textId="78D4329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3DB5B1FC" w14:textId="7FA6ED1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7E79F133" w14:textId="41E2FBA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508CF839" w14:textId="77777777">
        <w:tc>
          <w:tcPr>
            <w:tcW w:w="0" w:type="auto"/>
          </w:tcPr>
          <w:p w14:paraId="277D4FBB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szCs w:val="21"/>
              </w:rPr>
              <w:t>我不信任老师的话。</w:t>
            </w:r>
          </w:p>
        </w:tc>
        <w:tc>
          <w:tcPr>
            <w:tcW w:w="0" w:type="auto"/>
          </w:tcPr>
          <w:p w14:paraId="0D6889DC" w14:textId="3BDCFD3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7E7D76FD" w14:textId="27EB5F7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E4ABF59" w14:textId="0BB9C6A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49B817E" w14:textId="7105A7A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CC36F2D" w14:textId="00FDFFC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553715E" w14:textId="77777777">
        <w:tc>
          <w:tcPr>
            <w:tcW w:w="0" w:type="auto"/>
          </w:tcPr>
          <w:p w14:paraId="4B1B8B9B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我很少温习功课。</w:t>
            </w:r>
          </w:p>
        </w:tc>
        <w:tc>
          <w:tcPr>
            <w:tcW w:w="0" w:type="auto"/>
          </w:tcPr>
          <w:p w14:paraId="7AC79E89" w14:textId="2B4B034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5719D6D1" w14:textId="77C8E61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1553033E" w14:textId="7131353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2CB029E8" w14:textId="07D3BAF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7D446E96" w14:textId="60B8D89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81C6E51" w14:textId="77777777">
        <w:tc>
          <w:tcPr>
            <w:tcW w:w="0" w:type="auto"/>
          </w:tcPr>
          <w:p w14:paraId="2D310D2C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szCs w:val="21"/>
              </w:rPr>
              <w:t>读书能够使我获得他人的尊重</w:t>
            </w:r>
          </w:p>
        </w:tc>
        <w:tc>
          <w:tcPr>
            <w:tcW w:w="0" w:type="auto"/>
          </w:tcPr>
          <w:p w14:paraId="4DD32BA6" w14:textId="2E5B106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393E50E7" w14:textId="7690DB3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6B28057" w14:textId="2E36B5B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28F25BF4" w14:textId="03E69E6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74BE6B04" w14:textId="4156A1B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2AB047BC" w14:textId="77777777">
        <w:tc>
          <w:tcPr>
            <w:tcW w:w="0" w:type="auto"/>
          </w:tcPr>
          <w:p w14:paraId="05C0E8A1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</w:t>
            </w:r>
            <w:r>
              <w:rPr>
                <w:rFonts w:ascii="Times New Roman" w:eastAsia="宋体" w:hAnsi="Times New Roman" w:cs="Times New Roman"/>
                <w:szCs w:val="21"/>
              </w:rPr>
              <w:t>我的睡眠越来越差</w:t>
            </w:r>
          </w:p>
        </w:tc>
        <w:tc>
          <w:tcPr>
            <w:tcW w:w="0" w:type="auto"/>
          </w:tcPr>
          <w:p w14:paraId="54A91BBD" w14:textId="3387B9D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769A04CA" w14:textId="78F108F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DB69F24" w14:textId="51F24E8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3203CEF8" w14:textId="57BBD76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727BDFC" w14:textId="5C42768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13B8A925" w14:textId="77777777">
        <w:tc>
          <w:tcPr>
            <w:tcW w:w="0" w:type="auto"/>
          </w:tcPr>
          <w:p w14:paraId="47BCD34F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szCs w:val="21"/>
              </w:rPr>
              <w:t>对于作业，即使我努力思考还是不会做</w:t>
            </w:r>
          </w:p>
        </w:tc>
        <w:tc>
          <w:tcPr>
            <w:tcW w:w="0" w:type="auto"/>
          </w:tcPr>
          <w:p w14:paraId="320359A3" w14:textId="7CC943F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592972F" w14:textId="5042879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3BEBF2A" w14:textId="2359AD8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67B886F9" w14:textId="426250C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2D1EDAB2" w14:textId="50C0F7F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A6C1E20" w14:textId="77777777">
        <w:tc>
          <w:tcPr>
            <w:tcW w:w="0" w:type="auto"/>
          </w:tcPr>
          <w:p w14:paraId="2E3DB90C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szCs w:val="21"/>
              </w:rPr>
              <w:t>老师对我有某种成见，总是看我不顺眼</w:t>
            </w:r>
          </w:p>
        </w:tc>
        <w:tc>
          <w:tcPr>
            <w:tcW w:w="0" w:type="auto"/>
          </w:tcPr>
          <w:p w14:paraId="10F0DB94" w14:textId="15F5C89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324648E" w14:textId="111D77D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632605F" w14:textId="328A456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75A7EC9C" w14:textId="7D96186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462D142F" w14:textId="0233DF6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B9E79AE" w14:textId="77777777">
        <w:tc>
          <w:tcPr>
            <w:tcW w:w="0" w:type="auto"/>
          </w:tcPr>
          <w:p w14:paraId="30CC7D4E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szCs w:val="21"/>
              </w:rPr>
              <w:t>学习让我感到身体不舒服</w:t>
            </w:r>
          </w:p>
        </w:tc>
        <w:tc>
          <w:tcPr>
            <w:tcW w:w="0" w:type="auto"/>
          </w:tcPr>
          <w:p w14:paraId="2FEFDE59" w14:textId="1B0EF33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2031BAF9" w14:textId="2794B18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EDEB69A" w14:textId="0E6AD21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31100B1C" w14:textId="330AC4F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4F8710DB" w14:textId="3F327D2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09F1D6B" w14:textId="77777777">
        <w:tc>
          <w:tcPr>
            <w:tcW w:w="0" w:type="auto"/>
          </w:tcPr>
          <w:p w14:paraId="59AEACB3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</w:t>
            </w:r>
            <w:r>
              <w:rPr>
                <w:rFonts w:ascii="Times New Roman" w:eastAsia="宋体" w:hAnsi="Times New Roman" w:cs="Times New Roman"/>
                <w:szCs w:val="21"/>
              </w:rPr>
              <w:t>我觉得老师把分数看得比人重要</w:t>
            </w:r>
          </w:p>
        </w:tc>
        <w:tc>
          <w:tcPr>
            <w:tcW w:w="0" w:type="auto"/>
          </w:tcPr>
          <w:p w14:paraId="1D243A7A" w14:textId="0EF77FE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11E41FEF" w14:textId="47F2B91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7A9BD7B" w14:textId="45B401C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45D71796" w14:textId="25B4CEE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67B0B1BA" w14:textId="2472B38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006E91D" w14:textId="77777777">
        <w:tc>
          <w:tcPr>
            <w:tcW w:w="0" w:type="auto"/>
          </w:tcPr>
          <w:p w14:paraId="7338341C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</w:t>
            </w:r>
            <w:r>
              <w:rPr>
                <w:rFonts w:ascii="Times New Roman" w:eastAsia="宋体" w:hAnsi="Times New Roman" w:cs="Times New Roman"/>
                <w:szCs w:val="21"/>
              </w:rPr>
              <w:t>当我读书时就忘记了一切烦恼</w:t>
            </w:r>
          </w:p>
        </w:tc>
        <w:tc>
          <w:tcPr>
            <w:tcW w:w="0" w:type="auto"/>
          </w:tcPr>
          <w:p w14:paraId="4E3416C0" w14:textId="5F5D6D8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3F599D71" w14:textId="1E3F8BB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BF9BBC9" w14:textId="06DFC3C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66A5EFA6" w14:textId="51654F2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06E7A739" w14:textId="369B548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98C8FB4" w14:textId="77777777">
        <w:tc>
          <w:tcPr>
            <w:tcW w:w="0" w:type="auto"/>
          </w:tcPr>
          <w:p w14:paraId="2429A1E1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.</w:t>
            </w:r>
            <w:r>
              <w:rPr>
                <w:rFonts w:ascii="Times New Roman" w:eastAsia="宋体" w:hAnsi="Times New Roman" w:cs="Times New Roman"/>
                <w:szCs w:val="21"/>
              </w:rPr>
              <w:t>我的学习问题很多，但是我越来越无所谓</w:t>
            </w:r>
          </w:p>
        </w:tc>
        <w:tc>
          <w:tcPr>
            <w:tcW w:w="0" w:type="auto"/>
          </w:tcPr>
          <w:p w14:paraId="6C33EBE2" w14:textId="000791F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1EED3EF4" w14:textId="3D76B9E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E94E83E" w14:textId="0EC65CE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19E3E96" w14:textId="6AE637A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2ED3AC7A" w14:textId="1CF1A43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63AF2F3" w14:textId="77777777">
        <w:tc>
          <w:tcPr>
            <w:tcW w:w="0" w:type="auto"/>
          </w:tcPr>
          <w:p w14:paraId="7071A106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.</w:t>
            </w:r>
            <w:r>
              <w:rPr>
                <w:rFonts w:ascii="Times New Roman" w:eastAsia="宋体" w:hAnsi="Times New Roman" w:cs="Times New Roman"/>
                <w:szCs w:val="21"/>
              </w:rPr>
              <w:t>这段时间，总是觉得这里或者那里不舒服</w:t>
            </w:r>
          </w:p>
        </w:tc>
        <w:tc>
          <w:tcPr>
            <w:tcW w:w="0" w:type="auto"/>
          </w:tcPr>
          <w:p w14:paraId="523B6751" w14:textId="7D357B6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BF76185" w14:textId="07CC7C8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C651603" w14:textId="4AD14963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7D0A641A" w14:textId="59F943B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2AF32C2" w14:textId="4AA79AC6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3BE604B7" w14:textId="77777777">
        <w:tc>
          <w:tcPr>
            <w:tcW w:w="0" w:type="auto"/>
          </w:tcPr>
          <w:p w14:paraId="7E873023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</w:t>
            </w:r>
            <w:r>
              <w:rPr>
                <w:rFonts w:ascii="Times New Roman" w:eastAsia="宋体" w:hAnsi="Times New Roman" w:cs="Times New Roman"/>
                <w:szCs w:val="21"/>
              </w:rPr>
              <w:t>我在学习上很懒散</w:t>
            </w:r>
          </w:p>
        </w:tc>
        <w:tc>
          <w:tcPr>
            <w:tcW w:w="0" w:type="auto"/>
          </w:tcPr>
          <w:p w14:paraId="234EA315" w14:textId="1AE968D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1AD3138E" w14:textId="07688BF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EA1E788" w14:textId="50CEB74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143C280C" w14:textId="255B221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62D90D74" w14:textId="3437EF1A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7246C318" w14:textId="77777777">
        <w:tc>
          <w:tcPr>
            <w:tcW w:w="0" w:type="auto"/>
          </w:tcPr>
          <w:p w14:paraId="024FB7B3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.</w:t>
            </w:r>
            <w:r>
              <w:rPr>
                <w:rFonts w:ascii="Times New Roman" w:eastAsia="宋体" w:hAnsi="Times New Roman" w:cs="Times New Roman"/>
                <w:szCs w:val="21"/>
              </w:rPr>
              <w:t>我看到老师总是躲得远远的</w:t>
            </w:r>
          </w:p>
        </w:tc>
        <w:tc>
          <w:tcPr>
            <w:tcW w:w="0" w:type="auto"/>
          </w:tcPr>
          <w:p w14:paraId="474711FD" w14:textId="60DC800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C89E717" w14:textId="06276BC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1730F1C" w14:textId="315D5FD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56177006" w14:textId="6633AD8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C3181A0" w14:textId="6795D542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09AA6211" w14:textId="77777777">
        <w:tc>
          <w:tcPr>
            <w:tcW w:w="0" w:type="auto"/>
          </w:tcPr>
          <w:p w14:paraId="1FB7661C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</w:t>
            </w:r>
            <w:r>
              <w:rPr>
                <w:rFonts w:ascii="Times New Roman" w:eastAsia="宋体" w:hAnsi="Times New Roman" w:cs="Times New Roman"/>
                <w:szCs w:val="21"/>
              </w:rPr>
              <w:t>我觉得学习能使我的潜能得到发挥</w:t>
            </w:r>
          </w:p>
        </w:tc>
        <w:tc>
          <w:tcPr>
            <w:tcW w:w="0" w:type="auto"/>
          </w:tcPr>
          <w:p w14:paraId="59D4F359" w14:textId="7A23396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5988797E" w14:textId="345E7BB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3A9C0A5" w14:textId="27BBE33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2506D09" w14:textId="6E09358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6273A5BE" w14:textId="7257A035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6E898F7" w14:textId="77777777">
        <w:tc>
          <w:tcPr>
            <w:tcW w:w="0" w:type="auto"/>
          </w:tcPr>
          <w:p w14:paraId="6880C9D7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.</w:t>
            </w:r>
            <w:r>
              <w:rPr>
                <w:rFonts w:ascii="Times New Roman" w:eastAsia="宋体" w:hAnsi="Times New Roman" w:cs="Times New Roman"/>
                <w:szCs w:val="21"/>
              </w:rPr>
              <w:t>我的身体不如从前那么好了</w:t>
            </w:r>
          </w:p>
        </w:tc>
        <w:tc>
          <w:tcPr>
            <w:tcW w:w="0" w:type="auto"/>
          </w:tcPr>
          <w:p w14:paraId="2FCC28A1" w14:textId="26AA108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63F7511" w14:textId="654A08CD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B7AD915" w14:textId="64408BE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2E6AE2F" w14:textId="1B44A25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66B4F359" w14:textId="3314D9F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0489BC0" w14:textId="77777777">
        <w:tc>
          <w:tcPr>
            <w:tcW w:w="0" w:type="auto"/>
          </w:tcPr>
          <w:p w14:paraId="6441215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.</w:t>
            </w:r>
            <w:r>
              <w:rPr>
                <w:rFonts w:ascii="Times New Roman" w:eastAsia="宋体" w:hAnsi="Times New Roman" w:cs="Times New Roman"/>
                <w:szCs w:val="21"/>
              </w:rPr>
              <w:t>作业做不完，我已经无所谓了</w:t>
            </w:r>
          </w:p>
        </w:tc>
        <w:tc>
          <w:tcPr>
            <w:tcW w:w="0" w:type="auto"/>
          </w:tcPr>
          <w:p w14:paraId="31A89F68" w14:textId="41FBBED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2CF83758" w14:textId="71D40DB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496FE749" w14:textId="6F1F5C1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6508BDD3" w14:textId="211C5E6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B672D7C" w14:textId="585F82D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4F09A430" w14:textId="77777777">
        <w:tc>
          <w:tcPr>
            <w:tcW w:w="0" w:type="auto"/>
          </w:tcPr>
          <w:p w14:paraId="5C8C0D4F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.</w:t>
            </w:r>
            <w:r>
              <w:rPr>
                <w:rFonts w:ascii="Times New Roman" w:eastAsia="宋体" w:hAnsi="Times New Roman" w:cs="Times New Roman"/>
                <w:szCs w:val="21"/>
              </w:rPr>
              <w:t>我上课老是打瞌睡</w:t>
            </w:r>
          </w:p>
        </w:tc>
        <w:tc>
          <w:tcPr>
            <w:tcW w:w="0" w:type="auto"/>
          </w:tcPr>
          <w:p w14:paraId="03E77382" w14:textId="632B6CFC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146F39A" w14:textId="1400FB8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9FC4FAE" w14:textId="04BF41AB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5F89C643" w14:textId="3846F0B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4387E283" w14:textId="148EAF00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632C37B" w14:textId="77777777">
        <w:tc>
          <w:tcPr>
            <w:tcW w:w="0" w:type="auto"/>
          </w:tcPr>
          <w:p w14:paraId="3FECB528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</w:t>
            </w:r>
            <w:r>
              <w:rPr>
                <w:rFonts w:ascii="Times New Roman" w:eastAsia="宋体" w:hAnsi="Times New Roman" w:cs="Times New Roman"/>
                <w:szCs w:val="21"/>
              </w:rPr>
              <w:t>我已经习惯了考试成绩差</w:t>
            </w:r>
          </w:p>
        </w:tc>
        <w:tc>
          <w:tcPr>
            <w:tcW w:w="0" w:type="auto"/>
          </w:tcPr>
          <w:p w14:paraId="76EE92B3" w14:textId="40DC3DC9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397ECEB2" w14:textId="5C3B16F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50CC4B45" w14:textId="61EDF958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48707048" w14:textId="01839477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C90484F" w14:textId="2FE3577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291A64" w14:paraId="67B9B755" w14:textId="77777777">
        <w:tc>
          <w:tcPr>
            <w:tcW w:w="0" w:type="auto"/>
          </w:tcPr>
          <w:p w14:paraId="44823C2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.</w:t>
            </w:r>
            <w:r>
              <w:rPr>
                <w:rFonts w:ascii="Times New Roman" w:eastAsia="宋体" w:hAnsi="Times New Roman" w:cs="Times New Roman"/>
                <w:szCs w:val="21"/>
              </w:rPr>
              <w:t>我想到今天学习的很多知识就感到心情愉悦</w:t>
            </w:r>
          </w:p>
        </w:tc>
        <w:tc>
          <w:tcPr>
            <w:tcW w:w="0" w:type="auto"/>
          </w:tcPr>
          <w:p w14:paraId="534A37F3" w14:textId="3FA07AC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1513D51" w14:textId="0A9403BF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4AA36AE" w14:textId="6B607C84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1100540E" w14:textId="6F95D4C1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4A56252" w14:textId="620FD33E" w:rsidR="00291A64" w:rsidRDefault="00291A64" w:rsidP="00291A6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</w:tbl>
    <w:p w14:paraId="5ABB2606" w14:textId="77777777" w:rsidR="00774B02" w:rsidRDefault="00774B02">
      <w:pPr>
        <w:rPr>
          <w:rFonts w:ascii="Times New Roman" w:eastAsia="宋体" w:hAnsi="Times New Roman" w:cs="Times New Roman"/>
          <w:szCs w:val="21"/>
        </w:rPr>
      </w:pPr>
    </w:p>
    <w:p w14:paraId="58AE8E78" w14:textId="77777777" w:rsidR="00774B02" w:rsidRDefault="00774B0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B9C66B6" w14:textId="77777777" w:rsidR="00774B02" w:rsidRDefault="00774B0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A1D3B24" w14:textId="77777777" w:rsidR="00774B02" w:rsidRDefault="00774B0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E72CAEA" w14:textId="77777777" w:rsidR="00774B02" w:rsidRDefault="00774B0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DF5025" w14:textId="77777777" w:rsidR="00774B02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6126CD1" w14:textId="77777777" w:rsidR="00774B02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核心信念问卷（</w:t>
      </w:r>
      <w:r>
        <w:rPr>
          <w:rFonts w:ascii="Times New Roman" w:hAnsi="Times New Roman" w:cs="Times New Roman"/>
          <w:sz w:val="24"/>
          <w:szCs w:val="24"/>
        </w:rPr>
        <w:t>Core Beliefs Inventory</w:t>
      </w:r>
      <w:r>
        <w:rPr>
          <w:rFonts w:ascii="Times New Roman" w:hAnsi="Times New Roman" w:cs="Times New Roman"/>
          <w:sz w:val="24"/>
          <w:szCs w:val="24"/>
        </w:rPr>
        <w:t>）</w:t>
      </w:r>
    </w:p>
    <w:p w14:paraId="2BE54B72" w14:textId="77777777" w:rsidR="00774B02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请你想一下，在经历新冠肺炎疫情之后，你在多大程度上经历了以下题目提及的情况。（注意：以下题目中的此事特指新冠肺炎疫情）</w:t>
      </w:r>
    </w:p>
    <w:p w14:paraId="168C0CC3" w14:textId="77777777" w:rsidR="00774B02" w:rsidRDefault="00774B02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8715" w:type="dxa"/>
        <w:tblLook w:val="04A0" w:firstRow="1" w:lastRow="0" w:firstColumn="1" w:lastColumn="0" w:noHBand="0" w:noVBand="1"/>
      </w:tblPr>
      <w:tblGrid>
        <w:gridCol w:w="4697"/>
        <w:gridCol w:w="572"/>
        <w:gridCol w:w="572"/>
        <w:gridCol w:w="719"/>
        <w:gridCol w:w="572"/>
        <w:gridCol w:w="1011"/>
        <w:gridCol w:w="572"/>
      </w:tblGrid>
      <w:tr w:rsidR="00774B02" w14:paraId="4C9E73AC" w14:textId="77777777">
        <w:trPr>
          <w:trHeight w:val="334"/>
        </w:trPr>
        <w:tc>
          <w:tcPr>
            <w:tcW w:w="0" w:type="auto"/>
          </w:tcPr>
          <w:p w14:paraId="15D25F19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题项</w:t>
            </w:r>
            <w:proofErr w:type="gramEnd"/>
          </w:p>
        </w:tc>
        <w:tc>
          <w:tcPr>
            <w:tcW w:w="0" w:type="auto"/>
          </w:tcPr>
          <w:p w14:paraId="4296F5C8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从未</w:t>
            </w:r>
          </w:p>
        </w:tc>
        <w:tc>
          <w:tcPr>
            <w:tcW w:w="0" w:type="auto"/>
          </w:tcPr>
          <w:p w14:paraId="345FE03C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偶尔</w:t>
            </w:r>
          </w:p>
        </w:tc>
        <w:tc>
          <w:tcPr>
            <w:tcW w:w="0" w:type="auto"/>
          </w:tcPr>
          <w:p w14:paraId="5D2A2AD2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有时候</w:t>
            </w:r>
          </w:p>
        </w:tc>
        <w:tc>
          <w:tcPr>
            <w:tcW w:w="0" w:type="auto"/>
          </w:tcPr>
          <w:p w14:paraId="35B9B001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经常</w:t>
            </w:r>
          </w:p>
        </w:tc>
        <w:tc>
          <w:tcPr>
            <w:tcW w:w="0" w:type="auto"/>
          </w:tcPr>
          <w:p w14:paraId="2FA1D78D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大多数时候</w:t>
            </w:r>
          </w:p>
        </w:tc>
        <w:tc>
          <w:tcPr>
            <w:tcW w:w="0" w:type="auto"/>
          </w:tcPr>
          <w:p w14:paraId="6ED7171C" w14:textId="77777777" w:rsidR="00774B02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总是</w:t>
            </w:r>
          </w:p>
        </w:tc>
      </w:tr>
      <w:tr w:rsidR="00774B02" w14:paraId="0605B8DA" w14:textId="77777777">
        <w:trPr>
          <w:trHeight w:val="334"/>
        </w:trPr>
        <w:tc>
          <w:tcPr>
            <w:tcW w:w="0" w:type="auto"/>
          </w:tcPr>
          <w:p w14:paraId="75C879E7" w14:textId="77777777" w:rsidR="00774B02" w:rsidRDefault="000000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去想人们的经历是否公平、平等</w:t>
            </w:r>
          </w:p>
        </w:tc>
        <w:tc>
          <w:tcPr>
            <w:tcW w:w="0" w:type="auto"/>
          </w:tcPr>
          <w:p w14:paraId="26F98CC1" w14:textId="1427D75B" w:rsidR="00774B02" w:rsidRDefault="00291A64" w:rsidP="00291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E998913" w14:textId="577D6BC4" w:rsidR="00774B02" w:rsidRDefault="00291A64" w:rsidP="00291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732C8A3F" w14:textId="019C1067" w:rsidR="00774B02" w:rsidRDefault="00291A64" w:rsidP="00291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EC085C1" w14:textId="5B2DFCDC" w:rsidR="00774B02" w:rsidRDefault="00291A64" w:rsidP="00291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AD80220" w14:textId="0E4A5BAB" w:rsidR="00774B02" w:rsidRDefault="00291A64" w:rsidP="00291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BD64445" w14:textId="55AB6299" w:rsidR="00774B02" w:rsidRDefault="00291A64" w:rsidP="00291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6B9E2180" w14:textId="77777777">
        <w:trPr>
          <w:trHeight w:val="334"/>
        </w:trPr>
        <w:tc>
          <w:tcPr>
            <w:tcW w:w="0" w:type="auto"/>
          </w:tcPr>
          <w:p w14:paraId="24913600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去想在自己身边发生的事情是不是可以</w:t>
            </w:r>
            <w:r>
              <w:rPr>
                <w:rFonts w:ascii="Times New Roman" w:eastAsia="宋体" w:hAnsi="Times New Roman" w:cs="Times New Roman"/>
                <w:szCs w:val="21"/>
              </w:rPr>
              <w:t>“</w:t>
            </w:r>
            <w:r>
              <w:rPr>
                <w:rFonts w:ascii="Times New Roman" w:eastAsia="宋体" w:hAnsi="Times New Roman" w:cs="Times New Roman"/>
                <w:szCs w:val="21"/>
              </w:rPr>
              <w:t>控制</w:t>
            </w:r>
            <w:r>
              <w:rPr>
                <w:rFonts w:ascii="Times New Roman" w:eastAsia="宋体" w:hAnsi="Times New Roman" w:cs="Times New Roman"/>
                <w:szCs w:val="21"/>
              </w:rPr>
              <w:t>”</w:t>
            </w:r>
          </w:p>
        </w:tc>
        <w:tc>
          <w:tcPr>
            <w:tcW w:w="0" w:type="auto"/>
          </w:tcPr>
          <w:p w14:paraId="71D15751" w14:textId="5132EAE0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070FBCE9" w14:textId="29696AE5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1CEDB24" w14:textId="4C368CA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7B992CC" w14:textId="63BF1572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25418816" w14:textId="34A69F64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E0E74A7" w14:textId="773D852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0EEF6E19" w14:textId="77777777">
        <w:trPr>
          <w:trHeight w:val="334"/>
        </w:trPr>
        <w:tc>
          <w:tcPr>
            <w:tcW w:w="0" w:type="auto"/>
          </w:tcPr>
          <w:p w14:paraId="2C782EDA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学会去想别人思考、行动的原因</w:t>
            </w:r>
          </w:p>
        </w:tc>
        <w:tc>
          <w:tcPr>
            <w:tcW w:w="0" w:type="auto"/>
          </w:tcPr>
          <w:p w14:paraId="19AA24B5" w14:textId="0E2A5AD4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2F4F007B" w14:textId="09EB1DE8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4D24887" w14:textId="1BE70B2D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12350E5B" w14:textId="09A4722D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18746C16" w14:textId="04BCDE00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45635638" w14:textId="5C9D5B93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5C8DC3FD" w14:textId="77777777">
        <w:trPr>
          <w:trHeight w:val="334"/>
        </w:trPr>
        <w:tc>
          <w:tcPr>
            <w:tcW w:w="0" w:type="auto"/>
          </w:tcPr>
          <w:p w14:paraId="125F8110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重新思考自己对人际关系的看法</w:t>
            </w:r>
          </w:p>
        </w:tc>
        <w:tc>
          <w:tcPr>
            <w:tcW w:w="0" w:type="auto"/>
          </w:tcPr>
          <w:p w14:paraId="74E6FD54" w14:textId="1BCEEB60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C917A66" w14:textId="6C28749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541170B2" w14:textId="670E10A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3C1D4E1B" w14:textId="21A1FFA2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4B4A3BCC" w14:textId="5ED8B454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79E4E0B7" w14:textId="3A8AE97C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62C07299" w14:textId="77777777">
        <w:trPr>
          <w:trHeight w:val="334"/>
        </w:trPr>
        <w:tc>
          <w:tcPr>
            <w:tcW w:w="0" w:type="auto"/>
          </w:tcPr>
          <w:p w14:paraId="45A4B653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重新思考自己对自身能力的看法，包括优势和弱势</w:t>
            </w:r>
          </w:p>
        </w:tc>
        <w:tc>
          <w:tcPr>
            <w:tcW w:w="0" w:type="auto"/>
          </w:tcPr>
          <w:p w14:paraId="5AF359D4" w14:textId="7E2C1442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4CA0563" w14:textId="7C121C7D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153D8BF9" w14:textId="5DDBD2A2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52F7D3C" w14:textId="552C67FE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39E46653" w14:textId="239E5EA1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0A365DFD" w14:textId="0DA11AC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7EA0D919" w14:textId="77777777">
        <w:trPr>
          <w:trHeight w:val="334"/>
        </w:trPr>
        <w:tc>
          <w:tcPr>
            <w:tcW w:w="0" w:type="auto"/>
          </w:tcPr>
          <w:p w14:paraId="0BF9408F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重新思考自己对未来的想法</w:t>
            </w:r>
          </w:p>
        </w:tc>
        <w:tc>
          <w:tcPr>
            <w:tcW w:w="0" w:type="auto"/>
          </w:tcPr>
          <w:p w14:paraId="742E73C8" w14:textId="788D51C1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51CA496" w14:textId="608656EB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26E2DBBF" w14:textId="1CC14E50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814EC46" w14:textId="3EE61DD7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05B93AFC" w14:textId="1D13A596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2E188B32" w14:textId="15C4353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145070DA" w14:textId="77777777">
        <w:trPr>
          <w:trHeight w:val="334"/>
        </w:trPr>
        <w:tc>
          <w:tcPr>
            <w:tcW w:w="0" w:type="auto"/>
          </w:tcPr>
          <w:p w14:paraId="7BB58F69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去思考自己对未来的想法</w:t>
            </w:r>
          </w:p>
        </w:tc>
        <w:tc>
          <w:tcPr>
            <w:tcW w:w="0" w:type="auto"/>
          </w:tcPr>
          <w:p w14:paraId="7F4BAEBE" w14:textId="233A9B5C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57BBC1E" w14:textId="1A66CF1F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6EC7F93" w14:textId="7524A2AA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9E6F879" w14:textId="19813BC3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2CD74480" w14:textId="0DDE5FD1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96BB6CB" w14:textId="270E7C57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2FAC6816" w14:textId="77777777">
        <w:trPr>
          <w:trHeight w:val="344"/>
        </w:trPr>
        <w:tc>
          <w:tcPr>
            <w:tcW w:w="0" w:type="auto"/>
          </w:tcPr>
          <w:p w14:paraId="6D060C4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重新思考自己的信仰</w:t>
            </w:r>
          </w:p>
        </w:tc>
        <w:tc>
          <w:tcPr>
            <w:tcW w:w="0" w:type="auto"/>
          </w:tcPr>
          <w:p w14:paraId="1C11B24C" w14:textId="71C4DDE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DF1D191" w14:textId="2882185A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71019E36" w14:textId="21ECECF8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61F653E" w14:textId="194BA962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5D7BDD74" w14:textId="06ADCC6D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73EB947D" w14:textId="54883170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91A64" w14:paraId="457EFA79" w14:textId="77777777">
        <w:trPr>
          <w:trHeight w:val="344"/>
        </w:trPr>
        <w:tc>
          <w:tcPr>
            <w:tcW w:w="0" w:type="auto"/>
          </w:tcPr>
          <w:p w14:paraId="0421E465" w14:textId="77777777" w:rsidR="00291A64" w:rsidRDefault="00291A64" w:rsidP="00291A6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szCs w:val="21"/>
              </w:rPr>
              <w:t>经过此事，我会去想自己作为一个</w:t>
            </w:r>
            <w:r>
              <w:rPr>
                <w:rFonts w:ascii="Times New Roman" w:eastAsia="宋体" w:hAnsi="Times New Roman" w:cs="Times New Roman"/>
                <w:szCs w:val="21"/>
              </w:rPr>
              <w:t>“</w:t>
            </w:r>
            <w:r>
              <w:rPr>
                <w:rFonts w:ascii="Times New Roman" w:eastAsia="宋体" w:hAnsi="Times New Roman" w:cs="Times New Roman"/>
                <w:szCs w:val="21"/>
              </w:rPr>
              <w:t>人</w:t>
            </w:r>
            <w:r>
              <w:rPr>
                <w:rFonts w:ascii="Times New Roman" w:eastAsia="宋体" w:hAnsi="Times New Roman" w:cs="Times New Roman"/>
                <w:szCs w:val="21"/>
              </w:rPr>
              <w:t>”</w:t>
            </w:r>
            <w:r>
              <w:rPr>
                <w:rFonts w:ascii="Times New Roman" w:eastAsia="宋体" w:hAnsi="Times New Roman" w:cs="Times New Roman"/>
                <w:szCs w:val="21"/>
              </w:rPr>
              <w:t>的价值意义</w:t>
            </w:r>
          </w:p>
        </w:tc>
        <w:tc>
          <w:tcPr>
            <w:tcW w:w="0" w:type="auto"/>
          </w:tcPr>
          <w:p w14:paraId="2343A659" w14:textId="07DD663D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5516BE3" w14:textId="53A7EFC0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FA4CF36" w14:textId="6CA57E6D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0AE2C41" w14:textId="23F00819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34E460BA" w14:textId="4A735B28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385F925E" w14:textId="467CF096" w:rsidR="00291A64" w:rsidRDefault="00291A64" w:rsidP="00291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14:paraId="335BDFB4" w14:textId="77777777" w:rsidR="00774B02" w:rsidRDefault="00774B02">
      <w:pPr>
        <w:rPr>
          <w:rFonts w:ascii="Times New Roman" w:hAnsi="Times New Roman" w:cs="Times New Roman"/>
          <w:szCs w:val="21"/>
        </w:rPr>
      </w:pPr>
    </w:p>
    <w:p w14:paraId="66A1DDDF" w14:textId="77777777" w:rsidR="00774B02" w:rsidRDefault="00774B02">
      <w:pPr>
        <w:rPr>
          <w:rFonts w:ascii="Times New Roman" w:hAnsi="Times New Roman" w:cs="Times New Roman"/>
          <w:szCs w:val="21"/>
        </w:rPr>
      </w:pPr>
    </w:p>
    <w:sectPr w:rsidR="00774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2A86B" w14:textId="77777777" w:rsidR="00B347F3" w:rsidRDefault="00B347F3" w:rsidP="00301766">
      <w:r>
        <w:separator/>
      </w:r>
    </w:p>
  </w:endnote>
  <w:endnote w:type="continuationSeparator" w:id="0">
    <w:p w14:paraId="1E81DB8C" w14:textId="77777777" w:rsidR="00B347F3" w:rsidRDefault="00B347F3" w:rsidP="00301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9F53B" w14:textId="77777777" w:rsidR="00B347F3" w:rsidRDefault="00B347F3" w:rsidP="00301766">
      <w:r>
        <w:separator/>
      </w:r>
    </w:p>
  </w:footnote>
  <w:footnote w:type="continuationSeparator" w:id="0">
    <w:p w14:paraId="7A3495BD" w14:textId="77777777" w:rsidR="00B347F3" w:rsidRDefault="00B347F3" w:rsidP="00301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5Y2M2YTMxM2E3Njg4Yzc5YTI2ZWI4Y2JkYWIyMGYifQ=="/>
  </w:docVars>
  <w:rsids>
    <w:rsidRoot w:val="6C5118E5"/>
    <w:rsid w:val="000549D6"/>
    <w:rsid w:val="00260351"/>
    <w:rsid w:val="00291A64"/>
    <w:rsid w:val="00301766"/>
    <w:rsid w:val="007039BE"/>
    <w:rsid w:val="00774B02"/>
    <w:rsid w:val="00B347F3"/>
    <w:rsid w:val="08827440"/>
    <w:rsid w:val="174516C3"/>
    <w:rsid w:val="28617770"/>
    <w:rsid w:val="2A344E65"/>
    <w:rsid w:val="2AA730B2"/>
    <w:rsid w:val="2B281818"/>
    <w:rsid w:val="2D870F06"/>
    <w:rsid w:val="2E447737"/>
    <w:rsid w:val="376F60EB"/>
    <w:rsid w:val="3E610272"/>
    <w:rsid w:val="42065BD2"/>
    <w:rsid w:val="456B26B0"/>
    <w:rsid w:val="47002723"/>
    <w:rsid w:val="52655C5B"/>
    <w:rsid w:val="5E1C6782"/>
    <w:rsid w:val="5ECE43D9"/>
    <w:rsid w:val="66C51455"/>
    <w:rsid w:val="69C5632A"/>
    <w:rsid w:val="6C5118E5"/>
    <w:rsid w:val="7126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22810B"/>
  <w15:docId w15:val="{99486109-0488-4F4A-9DB5-C604AF13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qFormat/>
    <w:rPr>
      <w:sz w:val="32"/>
    </w:rPr>
  </w:style>
  <w:style w:type="paragraph" w:customStyle="1" w:styleId="3">
    <w:name w:val="样式3"/>
    <w:basedOn w:val="a"/>
    <w:qFormat/>
    <w:rPr>
      <w:sz w:val="30"/>
    </w:rPr>
  </w:style>
  <w:style w:type="paragraph" w:customStyle="1" w:styleId="4">
    <w:name w:val="样式4"/>
    <w:basedOn w:val="a"/>
    <w:qFormat/>
    <w:rPr>
      <w:sz w:val="28"/>
    </w:rPr>
  </w:style>
  <w:style w:type="paragraph" w:customStyle="1" w:styleId="5">
    <w:name w:val="样式5"/>
    <w:basedOn w:val="a"/>
    <w:qFormat/>
    <w:rPr>
      <w:sz w:val="24"/>
    </w:rPr>
  </w:style>
  <w:style w:type="paragraph" w:customStyle="1" w:styleId="a8">
    <w:name w:val="一级小标题"/>
    <w:basedOn w:val="a"/>
    <w:qFormat/>
    <w:rPr>
      <w:b/>
      <w:sz w:val="30"/>
    </w:rPr>
  </w:style>
  <w:style w:type="paragraph" w:customStyle="1" w:styleId="a9">
    <w:name w:val="二级小标题"/>
    <w:basedOn w:val="a"/>
    <w:qFormat/>
    <w:rPr>
      <w:b/>
      <w:sz w:val="28"/>
    </w:rPr>
  </w:style>
  <w:style w:type="paragraph" w:customStyle="1" w:styleId="aa">
    <w:name w:val="三级小标题"/>
    <w:basedOn w:val="a"/>
    <w:qFormat/>
    <w:rPr>
      <w:b/>
      <w:sz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y</dc:creator>
  <cp:lastModifiedBy>372139539@qq.com</cp:lastModifiedBy>
  <cp:revision>4</cp:revision>
  <dcterms:created xsi:type="dcterms:W3CDTF">2022-08-16T11:52:00Z</dcterms:created>
  <dcterms:modified xsi:type="dcterms:W3CDTF">2022-09-0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E17A952B5B74D87BD573EE75F12A890</vt:lpwstr>
  </property>
</Properties>
</file>